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3E8" w:rsidRPr="009E6448" w:rsidRDefault="009343E8" w:rsidP="009343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ext. </w:t>
      </w:r>
      <w:r w:rsidRPr="009E6448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>
        <w:rPr>
          <w:rFonts w:ascii="Times New Roman" w:hAnsi="Times New Roman" w:cs="Times New Roman"/>
          <w:bCs/>
          <w:sz w:val="24"/>
          <w:szCs w:val="24"/>
        </w:rPr>
        <w:t>. Example of the search strategy for Medline.</w:t>
      </w:r>
    </w:p>
    <w:p w:rsidR="009343E8" w:rsidRPr="009E6448" w:rsidRDefault="009343E8" w:rsidP="009343E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2"/>
        <w:tblW w:w="9212" w:type="dxa"/>
        <w:tblInd w:w="43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34"/>
        <w:gridCol w:w="8678"/>
      </w:tblGrid>
      <w:tr w:rsidR="009343E8" w:rsidRPr="009E6448" w:rsidTr="005A45B3">
        <w:trPr>
          <w:trHeight w:val="34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"Learning"[Mesh] OR Learn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memor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knowledge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343E8" w:rsidRPr="009E6448" w:rsidTr="005A45B3">
        <w:trPr>
          <w:trHeight w:val="1467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Implicit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procedura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unintentiona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incidenta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nondeclarative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non declarative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analogy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analogies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errorless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dual task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externa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observationa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unconscious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Explicit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interna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reinvestment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discover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trial and error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declarative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conscious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343E8" w:rsidRPr="009E6448" w:rsidTr="005A45B3">
        <w:trPr>
          <w:trHeight w:val="94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"Psychomotor Performance"[Mesh] OR "Motor skills"[Mesh] OR psychomotor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task perform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motor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movement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muscle contro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muscular control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343E8" w:rsidRPr="009E6448" w:rsidTr="005A45B3">
        <w:trPr>
          <w:trHeight w:val="91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"Sports"[Mesh] OR sport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sports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distract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multi task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((dual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secondar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OR concurrent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) AND task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) OR (cognitive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AND demand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) OR (attention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 AND demand*[</w:t>
            </w:r>
            <w:proofErr w:type="spellStart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9343E8" w:rsidRPr="009E6448" w:rsidTr="005A45B3">
        <w:trPr>
          <w:trHeight w:val="34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43E8" w:rsidRPr="009E6448" w:rsidRDefault="009343E8" w:rsidP="005A4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48">
              <w:rPr>
                <w:rFonts w:ascii="Times New Roman" w:hAnsi="Times New Roman" w:cs="Times New Roman"/>
                <w:sz w:val="24"/>
                <w:szCs w:val="24"/>
              </w:rPr>
              <w:t>(#1 AND #2 AND #3 AND #4) NOT ("Animals"[Mesh] NOT "Humans"[Mesh])</w:t>
            </w:r>
          </w:p>
        </w:tc>
      </w:tr>
    </w:tbl>
    <w:p w:rsidR="009343E8" w:rsidRPr="009E6448" w:rsidRDefault="009343E8" w:rsidP="009343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343E8" w:rsidRPr="009E6448" w:rsidRDefault="009343E8" w:rsidP="009343E8">
      <w:pPr>
        <w:rPr>
          <w:rFonts w:ascii="Times New Roman" w:hAnsi="Times New Roman" w:cs="Times New Roman"/>
          <w:sz w:val="24"/>
          <w:szCs w:val="24"/>
        </w:rPr>
      </w:pPr>
      <w:r w:rsidRPr="009E6448">
        <w:rPr>
          <w:rFonts w:ascii="Times New Roman" w:hAnsi="Times New Roman" w:cs="Times New Roman"/>
          <w:b/>
          <w:bCs/>
          <w:sz w:val="24"/>
          <w:szCs w:val="24"/>
        </w:rPr>
        <w:t>Hits: 1702 (02-03-2017)</w:t>
      </w:r>
    </w:p>
    <w:p w:rsidR="00B86C9B" w:rsidRPr="009343E8" w:rsidRDefault="00AA440A">
      <w:pPr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</w:p>
    <w:sectPr w:rsidR="00B86C9B" w:rsidRPr="009343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3E8"/>
    <w:rsid w:val="00406BD6"/>
    <w:rsid w:val="009343E8"/>
    <w:rsid w:val="00AA440A"/>
    <w:rsid w:val="00F1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343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2">
    <w:name w:val="Table Normal2"/>
    <w:rsid w:val="009343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343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2">
    <w:name w:val="Table Normal2"/>
    <w:rsid w:val="009343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mare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ar</dc:creator>
  <cp:lastModifiedBy>Elmar</cp:lastModifiedBy>
  <cp:revision>2</cp:revision>
  <dcterms:created xsi:type="dcterms:W3CDTF">2017-10-30T22:18:00Z</dcterms:created>
  <dcterms:modified xsi:type="dcterms:W3CDTF">2018-08-28T07:50:00Z</dcterms:modified>
</cp:coreProperties>
</file>